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3909" w14:textId="77777777" w:rsidR="00195341" w:rsidRDefault="00195341" w:rsidP="0019534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A. </w:t>
      </w:r>
      <w:r>
        <w:rPr>
          <w:rFonts w:ascii="Times New Roman" w:hAnsi="Times New Roman" w:cs="Times New Roman"/>
        </w:rPr>
        <w:t>Annual p</w:t>
      </w:r>
      <w:r w:rsidRPr="002211F6">
        <w:rPr>
          <w:rFonts w:ascii="Times New Roman" w:hAnsi="Times New Roman" w:cs="Times New Roman"/>
        </w:rPr>
        <w:t>ost-course questionnaire</w:t>
      </w:r>
    </w:p>
    <w:p w14:paraId="3B18FE96" w14:textId="77777777" w:rsidR="00195341" w:rsidRDefault="00195341" w:rsidP="00195341">
      <w:pPr>
        <w:jc w:val="both"/>
        <w:rPr>
          <w:rFonts w:ascii="Times New Roman" w:hAnsi="Times New Roman" w:cs="Times New Roman"/>
        </w:rPr>
      </w:pPr>
    </w:p>
    <w:p w14:paraId="48EBA51F" w14:textId="77777777" w:rsidR="00195341" w:rsidRDefault="00195341" w:rsidP="0019534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5E0F40C9" wp14:editId="0A35564F">
                <wp:extent cx="5943600" cy="5593715"/>
                <wp:effectExtent l="0" t="0" r="12700" b="6985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593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D6C471" w14:textId="77777777" w:rsidR="00195341" w:rsidRDefault="00195341" w:rsidP="00195341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Training the Eye: Improving the Art of Physical Diagnosis</w:t>
                            </w:r>
                          </w:p>
                          <w:p w14:paraId="163AE55D" w14:textId="77777777" w:rsidR="00195341" w:rsidRPr="002F66EF" w:rsidRDefault="00195341" w:rsidP="00195341">
                            <w:pPr>
                              <w:jc w:val="center"/>
                              <w:rPr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ost-course Questionnaire</w:t>
                            </w:r>
                          </w:p>
                          <w:p w14:paraId="6C7DF11B" w14:textId="77777777" w:rsidR="00195341" w:rsidRDefault="00195341" w:rsidP="00195341"/>
                          <w:p w14:paraId="36978E39" w14:textId="77777777" w:rsidR="00195341" w:rsidRDefault="00195341" w:rsidP="00195341">
                            <w:r>
                              <w:t xml:space="preserve">Please respond to the following questions: </w:t>
                            </w:r>
                          </w:p>
                          <w:p w14:paraId="6F37EC75" w14:textId="77777777" w:rsidR="00195341" w:rsidRDefault="00195341" w:rsidP="00195341"/>
                          <w:p w14:paraId="4F7736D8" w14:textId="77777777" w:rsidR="00195341" w:rsidRDefault="00195341" w:rsidP="00195341">
                            <w:r>
                              <w:t xml:space="preserve">What does the phrase “making a diagnosis” mean to you? </w:t>
                            </w:r>
                          </w:p>
                          <w:p w14:paraId="2B7FDD81" w14:textId="77777777" w:rsidR="00195341" w:rsidRDefault="00195341" w:rsidP="00195341"/>
                          <w:p w14:paraId="636159F4" w14:textId="77777777" w:rsidR="00195341" w:rsidRDefault="00195341" w:rsidP="00195341">
                            <w:r>
                              <w:t>Did this course meet your expectations? Please comment on how it did or did not.</w:t>
                            </w:r>
                          </w:p>
                          <w:p w14:paraId="28C4D968" w14:textId="77777777" w:rsidR="00195341" w:rsidRDefault="00195341" w:rsidP="00195341"/>
                          <w:p w14:paraId="22D5369C" w14:textId="77777777" w:rsidR="00195341" w:rsidRDefault="00195341" w:rsidP="00195341">
                            <w:r>
                              <w:t xml:space="preserve">What did you take away from the course? </w:t>
                            </w:r>
                          </w:p>
                          <w:p w14:paraId="689CD19E" w14:textId="77777777" w:rsidR="00195341" w:rsidRDefault="00195341" w:rsidP="00195341"/>
                          <w:p w14:paraId="63227728" w14:textId="77777777" w:rsidR="00195341" w:rsidRDefault="00195341" w:rsidP="00195341">
                            <w:r>
                              <w:t>Were there any particularly memorable or impactful readings, exercises, lectures or art pieces for you?</w:t>
                            </w:r>
                          </w:p>
                          <w:p w14:paraId="3C4234CA" w14:textId="77777777" w:rsidR="00195341" w:rsidRDefault="00195341" w:rsidP="00195341"/>
                          <w:p w14:paraId="52EFFB81" w14:textId="77777777" w:rsidR="00195341" w:rsidRDefault="00195341" w:rsidP="00195341">
                            <w:r>
                              <w:t>What did you enjoy most about the course?</w:t>
                            </w:r>
                          </w:p>
                          <w:p w14:paraId="5B9060B3" w14:textId="77777777" w:rsidR="00195341" w:rsidRDefault="00195341" w:rsidP="00195341"/>
                          <w:p w14:paraId="4CDA8EE4" w14:textId="77777777" w:rsidR="00195341" w:rsidRDefault="00195341" w:rsidP="00195341">
                            <w:r>
                              <w:t xml:space="preserve">What could be improved in the course? </w:t>
                            </w:r>
                          </w:p>
                          <w:p w14:paraId="77A88ED3" w14:textId="77777777" w:rsidR="00195341" w:rsidRDefault="00195341" w:rsidP="00195341"/>
                          <w:p w14:paraId="187C383B" w14:textId="77777777" w:rsidR="00195341" w:rsidRDefault="00195341" w:rsidP="00195341">
                            <w:r>
                              <w:t>Do you anticipate using Visual Thinking Strategies (VTS) in your clinical practice? If so, how?</w:t>
                            </w:r>
                          </w:p>
                          <w:p w14:paraId="7085E168" w14:textId="77777777" w:rsidR="00195341" w:rsidRDefault="00195341" w:rsidP="00195341"/>
                          <w:p w14:paraId="5B2558E7" w14:textId="77777777" w:rsidR="00195341" w:rsidRDefault="00195341" w:rsidP="00195341">
                            <w:r>
                              <w:t>What field(s) of medicine/dentistry are you considering at this point in your medical education?</w:t>
                            </w:r>
                          </w:p>
                          <w:p w14:paraId="42D07527" w14:textId="77777777" w:rsidR="00195341" w:rsidRDefault="00195341" w:rsidP="00195341"/>
                          <w:p w14:paraId="522B2DD6" w14:textId="77777777" w:rsidR="00195341" w:rsidRDefault="00195341" w:rsidP="00195341">
                            <w:r>
                              <w:t xml:space="preserve">After taking this course, do you expect your frequency of visiting an art Museum will increase, decrease, or remain the same (post-COVID)? </w:t>
                            </w:r>
                          </w:p>
                          <w:p w14:paraId="5D8A4E52" w14:textId="77777777" w:rsidR="00195341" w:rsidRDefault="00195341" w:rsidP="00195341"/>
                          <w:p w14:paraId="1DEB88FE" w14:textId="77777777" w:rsidR="00195341" w:rsidRDefault="00195341" w:rsidP="00195341">
                            <w:r>
                              <w:t>Would you recommend this course to peers? Why?</w:t>
                            </w:r>
                          </w:p>
                          <w:p w14:paraId="6FF32CA5" w14:textId="77777777" w:rsidR="00195341" w:rsidRDefault="00195341" w:rsidP="00195341"/>
                          <w:p w14:paraId="5F04B4DE" w14:textId="77777777" w:rsidR="00195341" w:rsidRDefault="00195341" w:rsidP="00195341">
                            <w:r>
                              <w:t>Any other comments:</w:t>
                            </w:r>
                          </w:p>
                          <w:p w14:paraId="529B9D76" w14:textId="77777777" w:rsidR="00195341" w:rsidRDefault="00195341" w:rsidP="00195341">
                            <w:r>
                              <w:t xml:space="preserve"> </w:t>
                            </w:r>
                          </w:p>
                          <w:p w14:paraId="36F49887" w14:textId="77777777" w:rsidR="00195341" w:rsidRDefault="00195341" w:rsidP="001953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E0F40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440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" fillcolor="white [3201]" strokeweight=".5pt">
                <v:textbox>
                  <w:txbxContent>
                    <w:p w14:paraId="3CD6C471" w14:textId="77777777" w:rsidR="00195341" w:rsidRDefault="00195341" w:rsidP="00195341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Training the Eye: Improving the Art of Physical Diagnosis</w:t>
                      </w:r>
                    </w:p>
                    <w:p w14:paraId="163AE55D" w14:textId="77777777" w:rsidR="00195341" w:rsidRPr="002F66EF" w:rsidRDefault="00195341" w:rsidP="00195341">
                      <w:pPr>
                        <w:jc w:val="center"/>
                        <w:rPr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Post-course Questionnaire</w:t>
                      </w:r>
                    </w:p>
                    <w:p w14:paraId="6C7DF11B" w14:textId="77777777" w:rsidR="00195341" w:rsidRDefault="00195341" w:rsidP="00195341"/>
                    <w:p w14:paraId="36978E39" w14:textId="77777777" w:rsidR="00195341" w:rsidRDefault="00195341" w:rsidP="00195341">
                      <w:r>
                        <w:t xml:space="preserve">Please respond to the following questions: </w:t>
                      </w:r>
                    </w:p>
                    <w:p w14:paraId="6F37EC75" w14:textId="77777777" w:rsidR="00195341" w:rsidRDefault="00195341" w:rsidP="00195341"/>
                    <w:p w14:paraId="4F7736D8" w14:textId="77777777" w:rsidR="00195341" w:rsidRDefault="00195341" w:rsidP="00195341">
                      <w:r>
                        <w:t xml:space="preserve">What does the phrase “making a diagnosis” mean to you? </w:t>
                      </w:r>
                    </w:p>
                    <w:p w14:paraId="2B7FDD81" w14:textId="77777777" w:rsidR="00195341" w:rsidRDefault="00195341" w:rsidP="00195341"/>
                    <w:p w14:paraId="636159F4" w14:textId="77777777" w:rsidR="00195341" w:rsidRDefault="00195341" w:rsidP="00195341">
                      <w:r>
                        <w:t>Did this course meet your expectations? Please comment on how it did or did not.</w:t>
                      </w:r>
                    </w:p>
                    <w:p w14:paraId="28C4D968" w14:textId="77777777" w:rsidR="00195341" w:rsidRDefault="00195341" w:rsidP="00195341"/>
                    <w:p w14:paraId="22D5369C" w14:textId="77777777" w:rsidR="00195341" w:rsidRDefault="00195341" w:rsidP="00195341">
                      <w:r>
                        <w:t xml:space="preserve">What did you take away from the course? </w:t>
                      </w:r>
                    </w:p>
                    <w:p w14:paraId="689CD19E" w14:textId="77777777" w:rsidR="00195341" w:rsidRDefault="00195341" w:rsidP="00195341"/>
                    <w:p w14:paraId="63227728" w14:textId="77777777" w:rsidR="00195341" w:rsidRDefault="00195341" w:rsidP="00195341">
                      <w:r>
                        <w:t>Were there any particularly memorable or impactful readings, exercises, lectures or art pieces for you?</w:t>
                      </w:r>
                    </w:p>
                    <w:p w14:paraId="3C4234CA" w14:textId="77777777" w:rsidR="00195341" w:rsidRDefault="00195341" w:rsidP="00195341"/>
                    <w:p w14:paraId="52EFFB81" w14:textId="77777777" w:rsidR="00195341" w:rsidRDefault="00195341" w:rsidP="00195341">
                      <w:r>
                        <w:t>What did you enjoy most about the course?</w:t>
                      </w:r>
                    </w:p>
                    <w:p w14:paraId="5B9060B3" w14:textId="77777777" w:rsidR="00195341" w:rsidRDefault="00195341" w:rsidP="00195341"/>
                    <w:p w14:paraId="4CDA8EE4" w14:textId="77777777" w:rsidR="00195341" w:rsidRDefault="00195341" w:rsidP="00195341">
                      <w:r>
                        <w:t xml:space="preserve">What could be improved in the course? </w:t>
                      </w:r>
                    </w:p>
                    <w:p w14:paraId="77A88ED3" w14:textId="77777777" w:rsidR="00195341" w:rsidRDefault="00195341" w:rsidP="00195341"/>
                    <w:p w14:paraId="187C383B" w14:textId="77777777" w:rsidR="00195341" w:rsidRDefault="00195341" w:rsidP="00195341">
                      <w:r>
                        <w:t>Do you anticipate using Visual Thinking Strategies (VTS) in your clinical practice? If so, how?</w:t>
                      </w:r>
                    </w:p>
                    <w:p w14:paraId="7085E168" w14:textId="77777777" w:rsidR="00195341" w:rsidRDefault="00195341" w:rsidP="00195341"/>
                    <w:p w14:paraId="5B2558E7" w14:textId="77777777" w:rsidR="00195341" w:rsidRDefault="00195341" w:rsidP="00195341">
                      <w:r>
                        <w:t>What field(s) of medicine/dentistry are you considering at this point in your medical education?</w:t>
                      </w:r>
                    </w:p>
                    <w:p w14:paraId="42D07527" w14:textId="77777777" w:rsidR="00195341" w:rsidRDefault="00195341" w:rsidP="00195341"/>
                    <w:p w14:paraId="522B2DD6" w14:textId="77777777" w:rsidR="00195341" w:rsidRDefault="00195341" w:rsidP="00195341">
                      <w:r>
                        <w:t xml:space="preserve">After taking this course, do you expect your frequency of visiting an art Museum will increase, decrease, or remain the same (post-COVID)? </w:t>
                      </w:r>
                    </w:p>
                    <w:p w14:paraId="5D8A4E52" w14:textId="77777777" w:rsidR="00195341" w:rsidRDefault="00195341" w:rsidP="00195341"/>
                    <w:p w14:paraId="1DEB88FE" w14:textId="77777777" w:rsidR="00195341" w:rsidRDefault="00195341" w:rsidP="00195341">
                      <w:r>
                        <w:t>Would you recommend this course to peers? Why?</w:t>
                      </w:r>
                    </w:p>
                    <w:p w14:paraId="6FF32CA5" w14:textId="77777777" w:rsidR="00195341" w:rsidRDefault="00195341" w:rsidP="00195341"/>
                    <w:p w14:paraId="5F04B4DE" w14:textId="77777777" w:rsidR="00195341" w:rsidRDefault="00195341" w:rsidP="00195341">
                      <w:r>
                        <w:t>Any other comments:</w:t>
                      </w:r>
                    </w:p>
                    <w:p w14:paraId="529B9D76" w14:textId="77777777" w:rsidR="00195341" w:rsidRDefault="00195341" w:rsidP="00195341">
                      <w:r>
                        <w:t xml:space="preserve"> </w:t>
                      </w:r>
                    </w:p>
                    <w:p w14:paraId="36F49887" w14:textId="77777777" w:rsidR="00195341" w:rsidRDefault="00195341" w:rsidP="00195341"/>
                  </w:txbxContent>
                </v:textbox>
                <w10:anchorlock/>
              </v:shape>
            </w:pict>
          </mc:Fallback>
        </mc:AlternateContent>
      </w:r>
    </w:p>
    <w:p w14:paraId="132A6DEE" w14:textId="77777777" w:rsidR="00195341" w:rsidRPr="002211F6" w:rsidRDefault="00195341" w:rsidP="00195341">
      <w:pPr>
        <w:jc w:val="both"/>
        <w:rPr>
          <w:rFonts w:ascii="Times New Roman" w:hAnsi="Times New Roman" w:cs="Times New Roman"/>
        </w:rPr>
      </w:pPr>
    </w:p>
    <w:p w14:paraId="5DC80ADE" w14:textId="77777777" w:rsidR="00195341" w:rsidRDefault="00195341" w:rsidP="00195341">
      <w:pPr>
        <w:jc w:val="both"/>
        <w:rPr>
          <w:rFonts w:ascii="Times New Roman" w:hAnsi="Times New Roman" w:cs="Times New Roman"/>
          <w:b/>
          <w:bCs/>
        </w:rPr>
      </w:pPr>
    </w:p>
    <w:p w14:paraId="5E55C475" w14:textId="77777777" w:rsidR="00195341" w:rsidRDefault="00195341" w:rsidP="00195341">
      <w:pPr>
        <w:jc w:val="both"/>
        <w:rPr>
          <w:rFonts w:ascii="Times New Roman" w:hAnsi="Times New Roman" w:cs="Times New Roman"/>
          <w:b/>
          <w:bCs/>
        </w:rPr>
      </w:pPr>
    </w:p>
    <w:p w14:paraId="1B5EA63B" w14:textId="77777777" w:rsidR="00195341" w:rsidRDefault="00195341" w:rsidP="00195341">
      <w:pPr>
        <w:jc w:val="both"/>
        <w:rPr>
          <w:rFonts w:ascii="Times New Roman" w:hAnsi="Times New Roman" w:cs="Times New Roman"/>
          <w:b/>
          <w:bCs/>
        </w:rPr>
      </w:pPr>
    </w:p>
    <w:p w14:paraId="191BE43A" w14:textId="77777777" w:rsidR="00195341" w:rsidRDefault="00195341" w:rsidP="00195341">
      <w:pPr>
        <w:jc w:val="both"/>
        <w:rPr>
          <w:rFonts w:ascii="Times New Roman" w:hAnsi="Times New Roman" w:cs="Times New Roman"/>
          <w:b/>
          <w:bCs/>
        </w:rPr>
      </w:pPr>
    </w:p>
    <w:p w14:paraId="3D969136" w14:textId="77777777" w:rsidR="00927473" w:rsidRDefault="00195341"/>
    <w:sectPr w:rsidR="00927473" w:rsidSect="00025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41"/>
    <w:rsid w:val="00025A86"/>
    <w:rsid w:val="00195341"/>
    <w:rsid w:val="00E4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1CFC0"/>
  <w15:chartTrackingRefBased/>
  <w15:docId w15:val="{B8690DEF-0362-2F42-8B51-1D33585F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anske</dc:creator>
  <cp:keywords/>
  <dc:description/>
  <cp:lastModifiedBy>Ingrid Ganske</cp:lastModifiedBy>
  <cp:revision>1</cp:revision>
  <dcterms:created xsi:type="dcterms:W3CDTF">2022-02-15T21:15:00Z</dcterms:created>
  <dcterms:modified xsi:type="dcterms:W3CDTF">2022-02-15T21:15:00Z</dcterms:modified>
</cp:coreProperties>
</file>